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ACB" w:rsidRDefault="00A05ACB"/>
    <w:p w:rsidR="00A05ACB" w:rsidRDefault="00A05ACB"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</w:p>
    <w:tbl>
      <w:tblPr>
        <w:tblStyle w:val="LightShading"/>
        <w:tblW w:w="1398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120"/>
        <w:gridCol w:w="1780"/>
        <w:gridCol w:w="1200"/>
        <w:gridCol w:w="1200"/>
        <w:gridCol w:w="1305"/>
        <w:gridCol w:w="1098"/>
        <w:gridCol w:w="992"/>
        <w:gridCol w:w="2290"/>
      </w:tblGrid>
      <w:tr w:rsidR="00FA0256" w:rsidRPr="00254CD0" w:rsidTr="00A05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range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:</w:t>
            </w:r>
          </w:p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NP</w:t>
            </w:r>
            <w:r w:rsidRPr="00254C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:</w:t>
            </w:r>
          </w:p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NP</w:t>
            </w: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/Ter</w:t>
            </w: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30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:</w:t>
            </w:r>
          </w:p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NP</w:t>
            </w: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er/Ter</w:t>
            </w:r>
          </w:p>
        </w:tc>
        <w:tc>
          <w:tcPr>
            <w:tcW w:w="109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A vs. B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B vs. C</w:t>
            </w:r>
          </w:p>
        </w:tc>
        <w:tc>
          <w:tcPr>
            <w:tcW w:w="229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A vs. C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Aspartat aminotransferase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 xml:space="preserve"> (U/l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70-18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6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64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6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,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,87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,68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Gamma-glutamyl transeferase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 xml:space="preserve"> (U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33-159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3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39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43,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,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4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2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dehydrogenase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4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9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</w:t>
            </w:r>
            <w:proofErr w:type="spellEnd"/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-721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,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,5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,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8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76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rotein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-91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8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-11,9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3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e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-12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,5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,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3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49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bilirubin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butyric</w:t>
            </w:r>
            <w:proofErr w:type="spellEnd"/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-0,8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6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2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-4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2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05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2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rganic phosphate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-3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8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sium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-2,8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8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3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nesium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9-1,22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8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45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8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7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5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8-44,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4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85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6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2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2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7F798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</w:t>
            </w:r>
            <w:r w:rsidR="00FA025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1</w:t>
            </w: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0,3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9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95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6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2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3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7F798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</w:t>
            </w:r>
            <w:r w:rsidR="00FA025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2</w:t>
            </w: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-8,9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55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4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9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1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-4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8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2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-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5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mma 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5-31,3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3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5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9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4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</w:tr>
      <w:tr w:rsidR="00FA0256" w:rsidRPr="00254CD0" w:rsidTr="00A05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7F798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9-1,28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5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2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5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7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8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1</w:t>
            </w:r>
          </w:p>
        </w:tc>
      </w:tr>
      <w:tr w:rsidR="00FA0256" w:rsidRPr="00254CD0" w:rsidTr="00A05A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</w:t>
            </w:r>
            <w:proofErr w:type="spellStart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</w:t>
            </w:r>
            <w:proofErr w:type="spellEnd"/>
            <w:r w:rsidR="007F7986"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8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0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5</w:t>
            </w:r>
          </w:p>
        </w:tc>
        <w:tc>
          <w:tcPr>
            <w:tcW w:w="1305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5</w:t>
            </w:r>
          </w:p>
        </w:tc>
        <w:tc>
          <w:tcPr>
            <w:tcW w:w="2290" w:type="dxa"/>
            <w:shd w:val="clear" w:color="auto" w:fill="FFFFFF" w:themeFill="background1"/>
            <w:noWrap/>
            <w:hideMark/>
          </w:tcPr>
          <w:p w:rsidR="00FA0256" w:rsidRPr="00254CD0" w:rsidRDefault="00FA0256" w:rsidP="00FA0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C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7</w:t>
            </w:r>
          </w:p>
        </w:tc>
      </w:tr>
    </w:tbl>
    <w:p w:rsidR="004F2ECF" w:rsidRPr="00254CD0" w:rsidRDefault="004F2ECF">
      <w:pPr>
        <w:rPr>
          <w:rFonts w:ascii="Times New Roman" w:hAnsi="Times New Roman" w:cs="Times New Roman"/>
          <w:sz w:val="24"/>
          <w:szCs w:val="24"/>
        </w:rPr>
      </w:pPr>
    </w:p>
    <w:sectPr w:rsidR="004F2ECF" w:rsidRPr="00254CD0" w:rsidSect="00FA025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256"/>
    <w:rsid w:val="001B12CA"/>
    <w:rsid w:val="00254CD0"/>
    <w:rsid w:val="003E7410"/>
    <w:rsid w:val="004A3217"/>
    <w:rsid w:val="004F2ECF"/>
    <w:rsid w:val="007F7986"/>
    <w:rsid w:val="00A05ACB"/>
    <w:rsid w:val="00A65657"/>
    <w:rsid w:val="00E92291"/>
    <w:rsid w:val="00FA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F11BDE-590A-4B6C-B0A7-5FF64277D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02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E6B96B13B38479A9DA8B6F9080260" ma:contentTypeVersion="7" ma:contentTypeDescription="Create a new document." ma:contentTypeScope="" ma:versionID="36e14b81c328e16dffd49da6b3b70a7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46D10C-2A5D-4129-B6B0-2A2AD1401268}"/>
</file>

<file path=customXml/itemProps2.xml><?xml version="1.0" encoding="utf-8"?>
<ds:datastoreItem xmlns:ds="http://schemas.openxmlformats.org/officeDocument/2006/customXml" ds:itemID="{DE46D3F0-19AD-44B8-BB10-AEA2174C59C3}"/>
</file>

<file path=customXml/itemProps3.xml><?xml version="1.0" encoding="utf-8"?>
<ds:datastoreItem xmlns:ds="http://schemas.openxmlformats.org/officeDocument/2006/customXml" ds:itemID="{756201D4-492F-46E7-B110-6DC361B99F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ten Malin Rokseth</dc:creator>
  <cp:lastModifiedBy>Charles Harvey</cp:lastModifiedBy>
  <cp:revision>3</cp:revision>
  <dcterms:created xsi:type="dcterms:W3CDTF">2015-05-30T15:19:00Z</dcterms:created>
  <dcterms:modified xsi:type="dcterms:W3CDTF">2015-06-19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E6B96B13B38479A9DA8B6F9080260</vt:lpwstr>
  </property>
</Properties>
</file>